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64DC7" w14:textId="77777777" w:rsidR="00A07AE0" w:rsidRPr="004A2AAA" w:rsidRDefault="00A07AE0" w:rsidP="00A07AE0">
      <w:pPr>
        <w:rPr>
          <w:rFonts w:ascii="Times New Roman" w:hAnsi="Times New Roman" w:cs="Times New Roman"/>
          <w:b/>
          <w:bCs/>
          <w:sz w:val="16"/>
          <w:szCs w:val="16"/>
        </w:rPr>
      </w:pPr>
      <w:bookmarkStart w:id="0" w:name="_Hlk104240721"/>
      <w:r w:rsidRPr="004A2AAA">
        <w:rPr>
          <w:rFonts w:ascii="Times New Roman" w:hAnsi="Times New Roman" w:cs="Times New Roman"/>
          <w:b/>
          <w:bCs/>
          <w:sz w:val="16"/>
          <w:szCs w:val="16"/>
        </w:rPr>
        <w:t>Supplemental Table 1: Anatomic Labels for the 90 AAL Template Nodal Structures Used in the Nodal Connectome Analysis</w:t>
      </w:r>
    </w:p>
    <w:tbl>
      <w:tblPr>
        <w:tblStyle w:val="ListTable4-Accent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0"/>
        <w:gridCol w:w="1208"/>
        <w:gridCol w:w="1909"/>
        <w:gridCol w:w="1207"/>
        <w:gridCol w:w="1909"/>
        <w:gridCol w:w="1207"/>
      </w:tblGrid>
      <w:tr w:rsidR="00F90F49" w:rsidRPr="0061686F" w14:paraId="7079C273" w14:textId="77777777" w:rsidTr="00F90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53D2891C" w14:textId="77777777" w:rsidR="00A07AE0" w:rsidRPr="00F90F49" w:rsidRDefault="00A07AE0" w:rsidP="00A81C2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de</w:t>
            </w:r>
          </w:p>
        </w:tc>
        <w:tc>
          <w:tcPr>
            <w:tcW w:w="1208" w:type="dxa"/>
            <w:tcBorders>
              <w:top w:val="none" w:sz="0" w:space="0" w:color="auto"/>
              <w:bottom w:val="none" w:sz="0" w:space="0" w:color="auto"/>
              <w:right w:val="single" w:sz="8" w:space="0" w:color="auto"/>
            </w:tcBorders>
            <w:noWrap/>
          </w:tcPr>
          <w:p w14:paraId="4EE2CB64" w14:textId="77777777" w:rsidR="00A07AE0" w:rsidRPr="00F90F49" w:rsidRDefault="00A07AE0" w:rsidP="00A81C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breviation</w:t>
            </w:r>
          </w:p>
        </w:tc>
        <w:tc>
          <w:tcPr>
            <w:tcW w:w="19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noWrap/>
          </w:tcPr>
          <w:p w14:paraId="6DA19B75" w14:textId="77777777" w:rsidR="00A07AE0" w:rsidRPr="00F90F49" w:rsidRDefault="00A07AE0" w:rsidP="00A81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de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14:paraId="6BD5D96D" w14:textId="77777777" w:rsidR="00A07AE0" w:rsidRPr="00F90F49" w:rsidRDefault="00A07AE0" w:rsidP="00A81C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breviation</w:t>
            </w:r>
          </w:p>
        </w:tc>
        <w:tc>
          <w:tcPr>
            <w:tcW w:w="1909" w:type="dxa"/>
            <w:tcBorders>
              <w:top w:val="none" w:sz="0" w:space="0" w:color="auto"/>
              <w:left w:val="single" w:sz="8" w:space="0" w:color="auto"/>
              <w:bottom w:val="none" w:sz="0" w:space="0" w:color="auto"/>
            </w:tcBorders>
            <w:noWrap/>
          </w:tcPr>
          <w:p w14:paraId="0603299B" w14:textId="77777777" w:rsidR="00A07AE0" w:rsidRPr="00F90F49" w:rsidRDefault="00A07AE0" w:rsidP="00A81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de</w:t>
            </w:r>
          </w:p>
        </w:tc>
        <w:tc>
          <w:tcPr>
            <w:tcW w:w="120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425FCE4A" w14:textId="77777777" w:rsidR="00A07AE0" w:rsidRPr="00F90F49" w:rsidRDefault="00A07AE0" w:rsidP="00A81C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breviation</w:t>
            </w:r>
          </w:p>
        </w:tc>
      </w:tr>
      <w:tr w:rsidR="006327CF" w:rsidRPr="0061686F" w14:paraId="37AF139D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0A25A041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mygdala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6081956F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AMYG.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664EA986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Frontal Gyrus, Medial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2CA7097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FGmed.R</w:t>
            </w:r>
            <w:proofErr w:type="spellEnd"/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5B4E34CF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Parietal Gyrus, Left</w:t>
            </w:r>
          </w:p>
        </w:tc>
        <w:tc>
          <w:tcPr>
            <w:tcW w:w="1207" w:type="dxa"/>
            <w:noWrap/>
            <w:hideMark/>
          </w:tcPr>
          <w:p w14:paraId="624CCF06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PG.L</w:t>
            </w:r>
          </w:p>
        </w:tc>
      </w:tr>
      <w:tr w:rsidR="00F90F49" w:rsidRPr="0061686F" w14:paraId="01DC79CE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5290403B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mygdala,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02FCFB3E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AMYG.R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3E3F2AE7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Frontal Gyrus, Orbital Part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85DAE4C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RBsup.L</w:t>
            </w:r>
            <w:proofErr w:type="spellEnd"/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5CF463F0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Parietal Gyrus, Right</w:t>
            </w:r>
          </w:p>
        </w:tc>
        <w:tc>
          <w:tcPr>
            <w:tcW w:w="1207" w:type="dxa"/>
            <w:noWrap/>
            <w:hideMark/>
          </w:tcPr>
          <w:p w14:paraId="26AACF39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PG.R</w:t>
            </w:r>
          </w:p>
        </w:tc>
      </w:tr>
      <w:tr w:rsidR="006327CF" w:rsidRPr="0061686F" w14:paraId="6EF02F9B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02397AE1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ngular Gyrus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722BAF34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ANG.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10ED47D6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Frontal Gyrus, Orbital Part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9E9A8F1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RBsup.R</w:t>
            </w:r>
            <w:proofErr w:type="spellEnd"/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14031B57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ostcent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Left</w:t>
            </w:r>
          </w:p>
        </w:tc>
        <w:tc>
          <w:tcPr>
            <w:tcW w:w="1207" w:type="dxa"/>
            <w:noWrap/>
            <w:hideMark/>
          </w:tcPr>
          <w:p w14:paraId="563CA0C3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oCG.L</w:t>
            </w:r>
            <w:proofErr w:type="spellEnd"/>
          </w:p>
        </w:tc>
      </w:tr>
      <w:tr w:rsidR="00F90F49" w:rsidRPr="0061686F" w14:paraId="0B2B98BF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0F5F3430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ngular Gyrus,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5261D80C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ANG.R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0EAA308F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Frontal Gyrus, Dorsolateral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2159C84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FGdor.R</w:t>
            </w:r>
            <w:proofErr w:type="spellEnd"/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02224122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ostcent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Right</w:t>
            </w:r>
          </w:p>
        </w:tc>
        <w:tc>
          <w:tcPr>
            <w:tcW w:w="1207" w:type="dxa"/>
            <w:noWrap/>
            <w:hideMark/>
          </w:tcPr>
          <w:p w14:paraId="77296C45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oCG.R</w:t>
            </w:r>
            <w:proofErr w:type="spellEnd"/>
          </w:p>
        </w:tc>
      </w:tr>
      <w:tr w:rsidR="006327CF" w:rsidRPr="0061686F" w14:paraId="66315C4D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228F7D61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lcarine Fissure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75C9A93C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CAL.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546E4913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Fusifo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5F6357F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FFG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716F0993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recent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Left</w:t>
            </w:r>
          </w:p>
        </w:tc>
        <w:tc>
          <w:tcPr>
            <w:tcW w:w="1207" w:type="dxa"/>
            <w:noWrap/>
            <w:hideMark/>
          </w:tcPr>
          <w:p w14:paraId="4BCF2E55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reCG.L</w:t>
            </w:r>
            <w:proofErr w:type="spellEnd"/>
          </w:p>
        </w:tc>
      </w:tr>
      <w:tr w:rsidR="00F90F49" w:rsidRPr="0061686F" w14:paraId="436A803F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0EAEE59F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lcarine Fissure,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66ABAA99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CAL.R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62BCA55E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Fusif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 Gyrus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A20F5AA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FFG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5D7D77E3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recent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Right</w:t>
            </w:r>
          </w:p>
        </w:tc>
        <w:tc>
          <w:tcPr>
            <w:tcW w:w="1207" w:type="dxa"/>
            <w:noWrap/>
            <w:hideMark/>
          </w:tcPr>
          <w:p w14:paraId="316D267E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reCG.R</w:t>
            </w:r>
            <w:proofErr w:type="spellEnd"/>
          </w:p>
        </w:tc>
      </w:tr>
      <w:tr w:rsidR="006327CF" w:rsidRPr="0061686F" w14:paraId="0EFD7AE6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67C6CDDF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udate Nucleus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50D4CDCF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CAU.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0EE86A53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Hesch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</w:t>
            </w: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543A9C1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HES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0FD3FC0D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recune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Left</w:t>
            </w:r>
          </w:p>
        </w:tc>
        <w:tc>
          <w:tcPr>
            <w:tcW w:w="1207" w:type="dxa"/>
            <w:noWrap/>
            <w:hideMark/>
          </w:tcPr>
          <w:p w14:paraId="52793545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CUN.L</w:t>
            </w:r>
          </w:p>
        </w:tc>
      </w:tr>
      <w:tr w:rsidR="00F90F49" w:rsidRPr="0061686F" w14:paraId="0480961B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2D60936F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udate Nucleus,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6D04E6E8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CAU.R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701B4D76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Hes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2779962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HES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214425A3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recune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ight</w:t>
            </w:r>
          </w:p>
        </w:tc>
        <w:tc>
          <w:tcPr>
            <w:tcW w:w="1207" w:type="dxa"/>
            <w:noWrap/>
            <w:hideMark/>
          </w:tcPr>
          <w:p w14:paraId="4E649A4F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CUN.R</w:t>
            </w:r>
          </w:p>
        </w:tc>
      </w:tr>
      <w:tr w:rsidR="006327CF" w:rsidRPr="0061686F" w14:paraId="1D7BF77E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540B2F46" w14:textId="79B477D0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nterior Cingula</w:t>
            </w:r>
            <w:r w:rsidR="00A133E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e </w:t>
            </w:r>
            <w:r w:rsidR="001007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Gyrus, </w:t>
            </w: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4C216360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ACG.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37EE36A3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8B2E01C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HIP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114C644C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utam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Left</w:t>
            </w:r>
          </w:p>
        </w:tc>
        <w:tc>
          <w:tcPr>
            <w:tcW w:w="1207" w:type="dxa"/>
            <w:noWrap/>
            <w:hideMark/>
          </w:tcPr>
          <w:p w14:paraId="3AB06E15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UT.L</w:t>
            </w:r>
          </w:p>
        </w:tc>
      </w:tr>
      <w:tr w:rsidR="00F90F49" w:rsidRPr="0061686F" w14:paraId="6485750B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37D26AC6" w14:textId="55395126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nterior Cingula</w:t>
            </w:r>
            <w:r w:rsidR="00A133E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e </w:t>
            </w:r>
            <w:r w:rsidR="001007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Gyrus, </w:t>
            </w: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1E570B25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ACG.R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0C533C6C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041B4A0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HIP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23BB6393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utam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ight</w:t>
            </w:r>
          </w:p>
        </w:tc>
        <w:tc>
          <w:tcPr>
            <w:tcW w:w="1207" w:type="dxa"/>
            <w:noWrap/>
            <w:hideMark/>
          </w:tcPr>
          <w:p w14:paraId="66E7C535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UT.R</w:t>
            </w:r>
          </w:p>
        </w:tc>
      </w:tr>
      <w:tr w:rsidR="006327CF" w:rsidRPr="0061686F" w14:paraId="54F1C181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6EE80B53" w14:textId="26AFF387" w:rsidR="00A07AE0" w:rsidRPr="00F90F49" w:rsidRDefault="00A133E9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iddle Cingulate Gyrus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5707514F" w14:textId="69D8BB22" w:rsidR="00A07AE0" w:rsidRPr="0061686F" w:rsidRDefault="00A133E9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A07AE0" w:rsidRPr="0061686F">
              <w:rPr>
                <w:rFonts w:ascii="Times New Roman" w:hAnsi="Times New Roman" w:cs="Times New Roman"/>
                <w:sz w:val="16"/>
                <w:szCs w:val="16"/>
              </w:rPr>
              <w:t>CG.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4EC71BBD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nsu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7800BE9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NS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1655B2DA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yrus Rectus, Left</w:t>
            </w:r>
          </w:p>
        </w:tc>
        <w:tc>
          <w:tcPr>
            <w:tcW w:w="1207" w:type="dxa"/>
            <w:noWrap/>
            <w:hideMark/>
          </w:tcPr>
          <w:p w14:paraId="70BB1A6D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REC.L</w:t>
            </w:r>
          </w:p>
        </w:tc>
      </w:tr>
      <w:tr w:rsidR="00F90F49" w:rsidRPr="0061686F" w14:paraId="072A270B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59996015" w14:textId="01BBED30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Median Cingulate </w:t>
            </w:r>
            <w:r w:rsidR="00A133E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Gyrus, </w:t>
            </w: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6C07E6E2" w14:textId="4DAD9065" w:rsidR="00A07AE0" w:rsidRPr="0061686F" w:rsidRDefault="00A133E9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</w:t>
            </w:r>
            <w:r w:rsidR="00A07AE0" w:rsidRPr="0061686F">
              <w:rPr>
                <w:rFonts w:ascii="Times New Roman" w:hAnsi="Times New Roman" w:cs="Times New Roman"/>
                <w:sz w:val="16"/>
                <w:szCs w:val="16"/>
              </w:rPr>
              <w:t>G.R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06316377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nsu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FC18D58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NS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2F583CE4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yrus, Rectus, Right</w:t>
            </w:r>
          </w:p>
        </w:tc>
        <w:tc>
          <w:tcPr>
            <w:tcW w:w="1207" w:type="dxa"/>
            <w:noWrap/>
            <w:hideMark/>
          </w:tcPr>
          <w:p w14:paraId="6724BB16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REC.R</w:t>
            </w:r>
          </w:p>
        </w:tc>
      </w:tr>
      <w:tr w:rsidR="006327CF" w:rsidRPr="0061686F" w14:paraId="3432C232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7728819F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osterior Cingulate Gyrus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6801AC8B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CG.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23452D09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Lingu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FDD7242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LING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5D752C76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Roland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perculum, Left</w:t>
            </w:r>
          </w:p>
        </w:tc>
        <w:tc>
          <w:tcPr>
            <w:tcW w:w="1207" w:type="dxa"/>
            <w:noWrap/>
            <w:hideMark/>
          </w:tcPr>
          <w:p w14:paraId="73378694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ROL.L</w:t>
            </w:r>
          </w:p>
        </w:tc>
      </w:tr>
      <w:tr w:rsidR="00F90F49" w:rsidRPr="0061686F" w14:paraId="2602235C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1A50B755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osterior Cingulate Gyrus,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2595F014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CG.R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0427EB96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Lingu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 Gyrus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A859570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LING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41C2A927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Roland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perculum, Right</w:t>
            </w:r>
          </w:p>
        </w:tc>
        <w:tc>
          <w:tcPr>
            <w:tcW w:w="1207" w:type="dxa"/>
            <w:noWrap/>
            <w:hideMark/>
          </w:tcPr>
          <w:p w14:paraId="63E0113C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ROL.R</w:t>
            </w:r>
          </w:p>
        </w:tc>
      </w:tr>
      <w:tr w:rsidR="006327CF" w:rsidRPr="0061686F" w14:paraId="41BC6EA8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3B133DDD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uneus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6C391F06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CUN.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66681DEA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Occipital Gyrus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3509A36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OG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0638DB4B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up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mentary M</w:t>
            </w: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Left</w:t>
            </w:r>
          </w:p>
        </w:tc>
        <w:tc>
          <w:tcPr>
            <w:tcW w:w="1207" w:type="dxa"/>
            <w:noWrap/>
            <w:hideMark/>
          </w:tcPr>
          <w:p w14:paraId="4E417F46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MA.L</w:t>
            </w:r>
          </w:p>
        </w:tc>
      </w:tr>
      <w:tr w:rsidR="00F90F49" w:rsidRPr="0061686F" w14:paraId="32658A1C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74EDEEC8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uneus,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66EE60FF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CUN.R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620BF7AB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Occipital Gyrus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0293D95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OG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492C242B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up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mentary M</w:t>
            </w: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ght</w:t>
            </w:r>
          </w:p>
        </w:tc>
        <w:tc>
          <w:tcPr>
            <w:tcW w:w="1207" w:type="dxa"/>
            <w:noWrap/>
            <w:hideMark/>
          </w:tcPr>
          <w:p w14:paraId="3D745173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MA.R</w:t>
            </w:r>
          </w:p>
        </w:tc>
      </w:tr>
      <w:tr w:rsidR="006327CF" w:rsidRPr="0061686F" w14:paraId="36E5C424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7C702C22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ferior Frontal Gyrus, Opercular Part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765A1DFE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FGoperc.L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7A3D8D09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Occipital Gyrus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6588489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MOG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2CE155C3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Left</w:t>
            </w:r>
          </w:p>
        </w:tc>
        <w:tc>
          <w:tcPr>
            <w:tcW w:w="1207" w:type="dxa"/>
            <w:noWrap/>
            <w:hideMark/>
          </w:tcPr>
          <w:p w14:paraId="5BA3D315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MG.L</w:t>
            </w:r>
          </w:p>
        </w:tc>
      </w:tr>
      <w:tr w:rsidR="00F90F49" w:rsidRPr="0061686F" w14:paraId="49655AE0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27A2680E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ferior Frontal Gyrus, Opercular Part,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1C7EA5CC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FGoperc.R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41AB4C3D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Occipital Gyrus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398A4C9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MOG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71F6B10C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Right</w:t>
            </w:r>
          </w:p>
        </w:tc>
        <w:tc>
          <w:tcPr>
            <w:tcW w:w="1207" w:type="dxa"/>
            <w:noWrap/>
            <w:hideMark/>
          </w:tcPr>
          <w:p w14:paraId="1FF30722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MG.R</w:t>
            </w:r>
          </w:p>
        </w:tc>
      </w:tr>
      <w:tr w:rsidR="006327CF" w:rsidRPr="0061686F" w14:paraId="5EF2D30C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505C0DB4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ferior Frontal Gyrus, Orbital Part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7686936B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RBinf.L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23D278B1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erior </w:t>
            </w: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ccip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C6CEBDA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OG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59A0E3F5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Temporal Gyrus, Left</w:t>
            </w:r>
          </w:p>
        </w:tc>
        <w:tc>
          <w:tcPr>
            <w:tcW w:w="1207" w:type="dxa"/>
            <w:noWrap/>
            <w:hideMark/>
          </w:tcPr>
          <w:p w14:paraId="0C561F13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TG.L</w:t>
            </w:r>
          </w:p>
        </w:tc>
      </w:tr>
      <w:tr w:rsidR="00F90F49" w:rsidRPr="0061686F" w14:paraId="295A3899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24976793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ferior Frontal Gyrus, Orbital Part,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5F6D41AD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RBinf.R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7D7D6A6D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Occipital Gyrus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F68DCF8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OG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04F1FC3A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Temporal Gyrus, Right</w:t>
            </w:r>
          </w:p>
        </w:tc>
        <w:tc>
          <w:tcPr>
            <w:tcW w:w="1207" w:type="dxa"/>
            <w:noWrap/>
            <w:hideMark/>
          </w:tcPr>
          <w:p w14:paraId="5265E049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TG.R</w:t>
            </w:r>
          </w:p>
        </w:tc>
      </w:tr>
      <w:tr w:rsidR="006327CF" w:rsidRPr="0061686F" w14:paraId="310A6258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053A0487" w14:textId="37618C0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Inferior Frontal Gyrus, </w:t>
            </w:r>
            <w:r w:rsidR="00A9639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rs Triangularis</w:t>
            </w: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1DCC5256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FGtriang.L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427F75EC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lfacto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rtex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EDBBFEB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LF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3F5E6467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Temporal Gyrus, Left</w:t>
            </w:r>
          </w:p>
        </w:tc>
        <w:tc>
          <w:tcPr>
            <w:tcW w:w="1207" w:type="dxa"/>
            <w:noWrap/>
            <w:hideMark/>
          </w:tcPr>
          <w:p w14:paraId="233E8894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MTG.L</w:t>
            </w:r>
          </w:p>
        </w:tc>
      </w:tr>
      <w:tr w:rsidR="00F90F49" w:rsidRPr="0061686F" w14:paraId="2F726E84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766B95DE" w14:textId="20CF78BA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Inferior Frontal Gyrus, </w:t>
            </w:r>
            <w:r w:rsidR="00A9639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rs Triangularis,</w:t>
            </w: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186165EE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FGtriang.R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6B900DBC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lfacto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rtex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06BE0EF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LF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15A0D937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Temporal Gyrus, Right</w:t>
            </w:r>
          </w:p>
        </w:tc>
        <w:tc>
          <w:tcPr>
            <w:tcW w:w="1207" w:type="dxa"/>
            <w:noWrap/>
            <w:hideMark/>
          </w:tcPr>
          <w:p w14:paraId="56B9C2C9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MTG.R</w:t>
            </w:r>
          </w:p>
        </w:tc>
      </w:tr>
      <w:tr w:rsidR="006327CF" w:rsidRPr="0061686F" w14:paraId="38384FEA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54067B18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perior Frontal Gyrus, Medial Orbital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17AD29F4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RBsupmed.L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692F2E22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allid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209CCE8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AL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5D06B21A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mporal Pole: Middle Temporal Gyrus, Left</w:t>
            </w:r>
          </w:p>
        </w:tc>
        <w:tc>
          <w:tcPr>
            <w:tcW w:w="1207" w:type="dxa"/>
            <w:noWrap/>
            <w:hideMark/>
          </w:tcPr>
          <w:p w14:paraId="64EB76C5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TPOmid.L</w:t>
            </w:r>
            <w:proofErr w:type="spellEnd"/>
          </w:p>
        </w:tc>
      </w:tr>
      <w:tr w:rsidR="00F90F49" w:rsidRPr="0061686F" w14:paraId="19A026F2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635E9082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perior Frontal Gyrus, Medial Orbital,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3DDAB686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RBsupmed.R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0A9910B8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allid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D2314BF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AL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35DFBC2D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mporal Pole: Middle Temporal Gyrus, Right</w:t>
            </w:r>
          </w:p>
        </w:tc>
        <w:tc>
          <w:tcPr>
            <w:tcW w:w="1207" w:type="dxa"/>
            <w:noWrap/>
            <w:hideMark/>
          </w:tcPr>
          <w:p w14:paraId="6342ED8D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TPOmid.R</w:t>
            </w:r>
            <w:proofErr w:type="spellEnd"/>
          </w:p>
        </w:tc>
      </w:tr>
      <w:tr w:rsidR="006327CF" w:rsidRPr="0061686F" w14:paraId="43F7653B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3002DAE5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iddle Frontal Gyrus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789459E1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MFG.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14:paraId="6E491302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aracent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Lobu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46B20C0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CL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1CD42451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mporal Pole: Superior Temporal Gyrus, Left</w:t>
            </w:r>
          </w:p>
        </w:tc>
        <w:tc>
          <w:tcPr>
            <w:tcW w:w="1207" w:type="dxa"/>
            <w:noWrap/>
            <w:hideMark/>
          </w:tcPr>
          <w:p w14:paraId="1182049B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TPOsup.L</w:t>
            </w:r>
            <w:proofErr w:type="spellEnd"/>
          </w:p>
        </w:tc>
      </w:tr>
      <w:tr w:rsidR="006327CF" w:rsidRPr="0061686F" w14:paraId="56B94C6E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</w:tcPr>
          <w:p w14:paraId="04F367BF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Middle Frontal Gyrus,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</w:tcPr>
          <w:p w14:paraId="08DFBFAA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MFG.R</w:t>
            </w:r>
          </w:p>
        </w:tc>
        <w:tc>
          <w:tcPr>
            <w:tcW w:w="19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0AC895DB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aracent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Lobu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ight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C29B5C5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CL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772F1DC8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mporal Pole: Superior Temporal Gyrus, Right</w:t>
            </w:r>
          </w:p>
        </w:tc>
        <w:tc>
          <w:tcPr>
            <w:tcW w:w="1207" w:type="dxa"/>
            <w:noWrap/>
            <w:hideMark/>
          </w:tcPr>
          <w:p w14:paraId="65966BFA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TPOsup.R</w:t>
            </w:r>
            <w:proofErr w:type="spellEnd"/>
          </w:p>
        </w:tc>
      </w:tr>
      <w:tr w:rsidR="006327CF" w:rsidRPr="0061686F" w14:paraId="19D9B6BD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1DB60668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iddle Frontal Gyrus, Orbital Part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6B209394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RBmid.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5BCA7FC3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a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ppocamp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294445E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HG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0D0F8C8A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Temporal Gyrus, Left</w:t>
            </w:r>
          </w:p>
        </w:tc>
        <w:tc>
          <w:tcPr>
            <w:tcW w:w="1207" w:type="dxa"/>
            <w:noWrap/>
            <w:hideMark/>
          </w:tcPr>
          <w:p w14:paraId="288F3B11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TG.L</w:t>
            </w:r>
          </w:p>
        </w:tc>
      </w:tr>
      <w:tr w:rsidR="00F90F49" w:rsidRPr="0061686F" w14:paraId="357E3485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50442466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iddle Frontal Gyrus, Orbital Part, Righ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613533EF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ORBmid.R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511635EF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a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ppocamp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yrus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C1FF10F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PHG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506FA11E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ior Temporal Gyrus, Right</w:t>
            </w:r>
          </w:p>
        </w:tc>
        <w:tc>
          <w:tcPr>
            <w:tcW w:w="1207" w:type="dxa"/>
            <w:noWrap/>
            <w:hideMark/>
          </w:tcPr>
          <w:p w14:paraId="6584DF7A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TG.R</w:t>
            </w:r>
          </w:p>
        </w:tc>
      </w:tr>
      <w:tr w:rsidR="006327CF" w:rsidRPr="0061686F" w14:paraId="6BD139E0" w14:textId="77777777" w:rsidTr="00F9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45B1AD0E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perior Frontal Gyrus, Dorsolateral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4C48CAA7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FGdor.L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noWrap/>
            <w:hideMark/>
          </w:tcPr>
          <w:p w14:paraId="1F9336F8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Parietal, Lef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DB09AD0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PL.L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2B300BC9" w14:textId="77777777" w:rsidR="00A07AE0" w:rsidRPr="0061686F" w:rsidRDefault="00A07AE0" w:rsidP="00A8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Thalam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Left</w:t>
            </w:r>
          </w:p>
        </w:tc>
        <w:tc>
          <w:tcPr>
            <w:tcW w:w="1207" w:type="dxa"/>
            <w:noWrap/>
            <w:hideMark/>
          </w:tcPr>
          <w:p w14:paraId="6D40D8FC" w14:textId="77777777" w:rsidR="00A07AE0" w:rsidRPr="0061686F" w:rsidRDefault="00A07AE0" w:rsidP="00A81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THA.L</w:t>
            </w:r>
          </w:p>
        </w:tc>
      </w:tr>
      <w:tr w:rsidR="00F90F49" w:rsidRPr="0061686F" w14:paraId="4D92344B" w14:textId="77777777" w:rsidTr="00F90F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noWrap/>
            <w:hideMark/>
          </w:tcPr>
          <w:p w14:paraId="54A629CE" w14:textId="77777777" w:rsidR="00A07AE0" w:rsidRPr="00F90F49" w:rsidRDefault="00A07AE0" w:rsidP="00A81C2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0F4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perior Frontal Gyrus, Medial, Left</w:t>
            </w:r>
          </w:p>
        </w:tc>
        <w:tc>
          <w:tcPr>
            <w:tcW w:w="1208" w:type="dxa"/>
            <w:tcBorders>
              <w:right w:val="single" w:sz="8" w:space="0" w:color="auto"/>
            </w:tcBorders>
            <w:noWrap/>
            <w:hideMark/>
          </w:tcPr>
          <w:p w14:paraId="059E9F2D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SFGmed.L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14:paraId="314D44EF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rior Parietal, Right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5A5884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IPL.R</w:t>
            </w:r>
          </w:p>
        </w:tc>
        <w:tc>
          <w:tcPr>
            <w:tcW w:w="1909" w:type="dxa"/>
            <w:tcBorders>
              <w:left w:val="single" w:sz="8" w:space="0" w:color="auto"/>
            </w:tcBorders>
            <w:noWrap/>
            <w:hideMark/>
          </w:tcPr>
          <w:p w14:paraId="3102BC09" w14:textId="77777777" w:rsidR="00A07AE0" w:rsidRPr="0061686F" w:rsidRDefault="00A07AE0" w:rsidP="00A81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Thalam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ight</w:t>
            </w:r>
          </w:p>
        </w:tc>
        <w:tc>
          <w:tcPr>
            <w:tcW w:w="1207" w:type="dxa"/>
            <w:noWrap/>
            <w:hideMark/>
          </w:tcPr>
          <w:p w14:paraId="50F47751" w14:textId="77777777" w:rsidR="00A07AE0" w:rsidRPr="0061686F" w:rsidRDefault="00A07AE0" w:rsidP="00A81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686F">
              <w:rPr>
                <w:rFonts w:ascii="Times New Roman" w:hAnsi="Times New Roman" w:cs="Times New Roman"/>
                <w:sz w:val="16"/>
                <w:szCs w:val="16"/>
              </w:rPr>
              <w:t>THA.R</w:t>
            </w:r>
          </w:p>
        </w:tc>
      </w:tr>
      <w:bookmarkEnd w:id="0"/>
    </w:tbl>
    <w:p w14:paraId="7CED013A" w14:textId="77777777" w:rsidR="00A07AE0" w:rsidRPr="0061686F" w:rsidRDefault="00A07AE0" w:rsidP="00A07AE0">
      <w:pPr>
        <w:rPr>
          <w:rFonts w:ascii="Times New Roman" w:hAnsi="Times New Roman" w:cs="Times New Roman"/>
          <w:sz w:val="16"/>
          <w:szCs w:val="16"/>
        </w:rPr>
      </w:pPr>
    </w:p>
    <w:p w14:paraId="660C2FF3" w14:textId="66C60592" w:rsidR="005A5E76" w:rsidRDefault="005A5E76">
      <w:pPr>
        <w:rPr>
          <w:rFonts w:ascii="Times New Roman" w:hAnsi="Times New Roman" w:cs="Times New Roman"/>
          <w:sz w:val="16"/>
          <w:szCs w:val="16"/>
        </w:rPr>
      </w:pPr>
    </w:p>
    <w:sectPr w:rsidR="005A5E76" w:rsidSect="002326A3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4ADB2" w14:textId="77777777" w:rsidR="004F44F8" w:rsidRDefault="004F44F8" w:rsidP="00DE3CAE">
      <w:pPr>
        <w:spacing w:after="0" w:line="240" w:lineRule="auto"/>
      </w:pPr>
      <w:r>
        <w:separator/>
      </w:r>
    </w:p>
  </w:endnote>
  <w:endnote w:type="continuationSeparator" w:id="0">
    <w:p w14:paraId="088D2E32" w14:textId="77777777" w:rsidR="004F44F8" w:rsidRDefault="004F44F8" w:rsidP="00DE3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954F0" w14:textId="77777777" w:rsidR="004F44F8" w:rsidRDefault="004F44F8" w:rsidP="00DE3CAE">
      <w:pPr>
        <w:spacing w:after="0" w:line="240" w:lineRule="auto"/>
      </w:pPr>
      <w:r>
        <w:separator/>
      </w:r>
    </w:p>
  </w:footnote>
  <w:footnote w:type="continuationSeparator" w:id="0">
    <w:p w14:paraId="19CBDD39" w14:textId="77777777" w:rsidR="004F44F8" w:rsidRDefault="004F44F8" w:rsidP="00DE3C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2B"/>
    <w:rsid w:val="00004503"/>
    <w:rsid w:val="000053DE"/>
    <w:rsid w:val="000113E8"/>
    <w:rsid w:val="00013884"/>
    <w:rsid w:val="00017E7C"/>
    <w:rsid w:val="00023403"/>
    <w:rsid w:val="000257FD"/>
    <w:rsid w:val="00044280"/>
    <w:rsid w:val="000555B9"/>
    <w:rsid w:val="00064DED"/>
    <w:rsid w:val="00067DEB"/>
    <w:rsid w:val="00072B08"/>
    <w:rsid w:val="00073EE4"/>
    <w:rsid w:val="00080D31"/>
    <w:rsid w:val="000838DC"/>
    <w:rsid w:val="00083A8B"/>
    <w:rsid w:val="000A758B"/>
    <w:rsid w:val="000C24D4"/>
    <w:rsid w:val="000E02D4"/>
    <w:rsid w:val="000E077F"/>
    <w:rsid w:val="000E20E3"/>
    <w:rsid w:val="000E6D91"/>
    <w:rsid w:val="000E704F"/>
    <w:rsid w:val="000F076F"/>
    <w:rsid w:val="000F2137"/>
    <w:rsid w:val="000F3EF9"/>
    <w:rsid w:val="001007F5"/>
    <w:rsid w:val="00105D6E"/>
    <w:rsid w:val="001143FA"/>
    <w:rsid w:val="00122DC3"/>
    <w:rsid w:val="00145801"/>
    <w:rsid w:val="00154D12"/>
    <w:rsid w:val="001667EA"/>
    <w:rsid w:val="00167404"/>
    <w:rsid w:val="001737D8"/>
    <w:rsid w:val="00174684"/>
    <w:rsid w:val="00183AB5"/>
    <w:rsid w:val="001A0DF9"/>
    <w:rsid w:val="001B2C8E"/>
    <w:rsid w:val="001B5421"/>
    <w:rsid w:val="001B7C7F"/>
    <w:rsid w:val="001C1455"/>
    <w:rsid w:val="001D2B77"/>
    <w:rsid w:val="001D3B44"/>
    <w:rsid w:val="001D49DB"/>
    <w:rsid w:val="001D4EF8"/>
    <w:rsid w:val="00203939"/>
    <w:rsid w:val="0021108C"/>
    <w:rsid w:val="0021118E"/>
    <w:rsid w:val="00220D33"/>
    <w:rsid w:val="00221D36"/>
    <w:rsid w:val="00225205"/>
    <w:rsid w:val="0022730B"/>
    <w:rsid w:val="002326A3"/>
    <w:rsid w:val="00237946"/>
    <w:rsid w:val="00254299"/>
    <w:rsid w:val="00270BF5"/>
    <w:rsid w:val="002737C9"/>
    <w:rsid w:val="00275779"/>
    <w:rsid w:val="00285747"/>
    <w:rsid w:val="002A3971"/>
    <w:rsid w:val="002B09D5"/>
    <w:rsid w:val="002C0650"/>
    <w:rsid w:val="002C318E"/>
    <w:rsid w:val="002D716B"/>
    <w:rsid w:val="002F0936"/>
    <w:rsid w:val="002F749C"/>
    <w:rsid w:val="003003E2"/>
    <w:rsid w:val="003073AC"/>
    <w:rsid w:val="00315B24"/>
    <w:rsid w:val="00317F96"/>
    <w:rsid w:val="00320825"/>
    <w:rsid w:val="0032704F"/>
    <w:rsid w:val="003458B1"/>
    <w:rsid w:val="003467AB"/>
    <w:rsid w:val="00346DE5"/>
    <w:rsid w:val="0038606C"/>
    <w:rsid w:val="003A0D0A"/>
    <w:rsid w:val="003A24AD"/>
    <w:rsid w:val="003C7AA3"/>
    <w:rsid w:val="003D3445"/>
    <w:rsid w:val="003D7720"/>
    <w:rsid w:val="003E032F"/>
    <w:rsid w:val="003E7ECD"/>
    <w:rsid w:val="0041519C"/>
    <w:rsid w:val="00420F21"/>
    <w:rsid w:val="0042432B"/>
    <w:rsid w:val="00425F5B"/>
    <w:rsid w:val="00436008"/>
    <w:rsid w:val="00437BF4"/>
    <w:rsid w:val="00442F57"/>
    <w:rsid w:val="0044386B"/>
    <w:rsid w:val="0045063E"/>
    <w:rsid w:val="00460B56"/>
    <w:rsid w:val="00465F2F"/>
    <w:rsid w:val="00484593"/>
    <w:rsid w:val="00492F27"/>
    <w:rsid w:val="004A5684"/>
    <w:rsid w:val="004C3CB2"/>
    <w:rsid w:val="004C55D9"/>
    <w:rsid w:val="004F44F8"/>
    <w:rsid w:val="00510ECF"/>
    <w:rsid w:val="00525D78"/>
    <w:rsid w:val="005575C7"/>
    <w:rsid w:val="005737F2"/>
    <w:rsid w:val="00583999"/>
    <w:rsid w:val="00587ACC"/>
    <w:rsid w:val="00587DEC"/>
    <w:rsid w:val="005968FF"/>
    <w:rsid w:val="0059711E"/>
    <w:rsid w:val="005A5E76"/>
    <w:rsid w:val="005B02D0"/>
    <w:rsid w:val="005B27A6"/>
    <w:rsid w:val="005B7AED"/>
    <w:rsid w:val="005C257C"/>
    <w:rsid w:val="005C3C72"/>
    <w:rsid w:val="005C6633"/>
    <w:rsid w:val="005D3210"/>
    <w:rsid w:val="005D6C11"/>
    <w:rsid w:val="005D75B4"/>
    <w:rsid w:val="005E1E02"/>
    <w:rsid w:val="005E2879"/>
    <w:rsid w:val="006158B8"/>
    <w:rsid w:val="006215C1"/>
    <w:rsid w:val="00622955"/>
    <w:rsid w:val="0062503A"/>
    <w:rsid w:val="006276E8"/>
    <w:rsid w:val="006327CF"/>
    <w:rsid w:val="0063479D"/>
    <w:rsid w:val="0063506E"/>
    <w:rsid w:val="00637556"/>
    <w:rsid w:val="006408ED"/>
    <w:rsid w:val="0064171F"/>
    <w:rsid w:val="00647341"/>
    <w:rsid w:val="006527EF"/>
    <w:rsid w:val="006647F2"/>
    <w:rsid w:val="0066632F"/>
    <w:rsid w:val="00666618"/>
    <w:rsid w:val="00667BA7"/>
    <w:rsid w:val="00674651"/>
    <w:rsid w:val="00680DE7"/>
    <w:rsid w:val="00682A94"/>
    <w:rsid w:val="00682D3E"/>
    <w:rsid w:val="00690274"/>
    <w:rsid w:val="00691988"/>
    <w:rsid w:val="00697069"/>
    <w:rsid w:val="006A6C13"/>
    <w:rsid w:val="006B2575"/>
    <w:rsid w:val="006B6878"/>
    <w:rsid w:val="006B74C8"/>
    <w:rsid w:val="006C5346"/>
    <w:rsid w:val="006C7F5A"/>
    <w:rsid w:val="006D5113"/>
    <w:rsid w:val="006E6C69"/>
    <w:rsid w:val="006F002E"/>
    <w:rsid w:val="006F0A9C"/>
    <w:rsid w:val="006F11C5"/>
    <w:rsid w:val="006F2433"/>
    <w:rsid w:val="0070091C"/>
    <w:rsid w:val="00717C51"/>
    <w:rsid w:val="00720AF2"/>
    <w:rsid w:val="007619D1"/>
    <w:rsid w:val="007713C2"/>
    <w:rsid w:val="00784A1E"/>
    <w:rsid w:val="00786E68"/>
    <w:rsid w:val="007A6B3B"/>
    <w:rsid w:val="007A6BB7"/>
    <w:rsid w:val="007B3741"/>
    <w:rsid w:val="007B56C1"/>
    <w:rsid w:val="007D7113"/>
    <w:rsid w:val="007D72C9"/>
    <w:rsid w:val="007E3D0C"/>
    <w:rsid w:val="007F18D2"/>
    <w:rsid w:val="007F1EAC"/>
    <w:rsid w:val="008006A8"/>
    <w:rsid w:val="0080251C"/>
    <w:rsid w:val="00810752"/>
    <w:rsid w:val="00813F0D"/>
    <w:rsid w:val="00814DCA"/>
    <w:rsid w:val="00817F1B"/>
    <w:rsid w:val="0082182E"/>
    <w:rsid w:val="008227DC"/>
    <w:rsid w:val="008233B7"/>
    <w:rsid w:val="00830719"/>
    <w:rsid w:val="00831559"/>
    <w:rsid w:val="008426B1"/>
    <w:rsid w:val="0086365A"/>
    <w:rsid w:val="00876CA5"/>
    <w:rsid w:val="00893B66"/>
    <w:rsid w:val="00894B4D"/>
    <w:rsid w:val="008A1B6E"/>
    <w:rsid w:val="008A3998"/>
    <w:rsid w:val="008A5141"/>
    <w:rsid w:val="008A67F9"/>
    <w:rsid w:val="008A7B52"/>
    <w:rsid w:val="008E2F22"/>
    <w:rsid w:val="008E628B"/>
    <w:rsid w:val="008E70A0"/>
    <w:rsid w:val="008F0FB0"/>
    <w:rsid w:val="0090448E"/>
    <w:rsid w:val="009130C9"/>
    <w:rsid w:val="00914D41"/>
    <w:rsid w:val="009212B5"/>
    <w:rsid w:val="00924B7B"/>
    <w:rsid w:val="009475AF"/>
    <w:rsid w:val="00951E8F"/>
    <w:rsid w:val="00952CCE"/>
    <w:rsid w:val="00957D0A"/>
    <w:rsid w:val="00962A19"/>
    <w:rsid w:val="0096651B"/>
    <w:rsid w:val="00970567"/>
    <w:rsid w:val="00970C6D"/>
    <w:rsid w:val="00971A07"/>
    <w:rsid w:val="009776A0"/>
    <w:rsid w:val="009A658A"/>
    <w:rsid w:val="009B16E8"/>
    <w:rsid w:val="009B3E08"/>
    <w:rsid w:val="009B6595"/>
    <w:rsid w:val="009C0BDF"/>
    <w:rsid w:val="009D201E"/>
    <w:rsid w:val="009F3278"/>
    <w:rsid w:val="00A02E4D"/>
    <w:rsid w:val="00A04A45"/>
    <w:rsid w:val="00A0725B"/>
    <w:rsid w:val="00A07AE0"/>
    <w:rsid w:val="00A133E9"/>
    <w:rsid w:val="00A22BC0"/>
    <w:rsid w:val="00A277AC"/>
    <w:rsid w:val="00A35906"/>
    <w:rsid w:val="00A36F21"/>
    <w:rsid w:val="00A40B6D"/>
    <w:rsid w:val="00A55C6B"/>
    <w:rsid w:val="00A602F7"/>
    <w:rsid w:val="00A62831"/>
    <w:rsid w:val="00A662DB"/>
    <w:rsid w:val="00A66BB8"/>
    <w:rsid w:val="00A71A00"/>
    <w:rsid w:val="00A76467"/>
    <w:rsid w:val="00A828C4"/>
    <w:rsid w:val="00A8655C"/>
    <w:rsid w:val="00A92C1A"/>
    <w:rsid w:val="00A9639B"/>
    <w:rsid w:val="00AA0E94"/>
    <w:rsid w:val="00AA1CFF"/>
    <w:rsid w:val="00AA53D8"/>
    <w:rsid w:val="00AA5591"/>
    <w:rsid w:val="00AB0028"/>
    <w:rsid w:val="00AB0439"/>
    <w:rsid w:val="00AB2201"/>
    <w:rsid w:val="00AC47CC"/>
    <w:rsid w:val="00AC5806"/>
    <w:rsid w:val="00AD06CA"/>
    <w:rsid w:val="00AE0025"/>
    <w:rsid w:val="00AF1E11"/>
    <w:rsid w:val="00AF2F62"/>
    <w:rsid w:val="00B225E8"/>
    <w:rsid w:val="00B245FC"/>
    <w:rsid w:val="00B2635E"/>
    <w:rsid w:val="00B37731"/>
    <w:rsid w:val="00B81EC7"/>
    <w:rsid w:val="00B8249E"/>
    <w:rsid w:val="00B94F1C"/>
    <w:rsid w:val="00BA0FF6"/>
    <w:rsid w:val="00BB1C81"/>
    <w:rsid w:val="00BB61E4"/>
    <w:rsid w:val="00BC0C7D"/>
    <w:rsid w:val="00BC3917"/>
    <w:rsid w:val="00BD2D42"/>
    <w:rsid w:val="00BD5BB3"/>
    <w:rsid w:val="00BF0E31"/>
    <w:rsid w:val="00BF1F97"/>
    <w:rsid w:val="00BF2DEF"/>
    <w:rsid w:val="00BF4E0D"/>
    <w:rsid w:val="00C05EB3"/>
    <w:rsid w:val="00C07A21"/>
    <w:rsid w:val="00C15AE1"/>
    <w:rsid w:val="00C15F8B"/>
    <w:rsid w:val="00C30D61"/>
    <w:rsid w:val="00C3152B"/>
    <w:rsid w:val="00C44369"/>
    <w:rsid w:val="00C45E4E"/>
    <w:rsid w:val="00C506AC"/>
    <w:rsid w:val="00C53ACF"/>
    <w:rsid w:val="00C54D05"/>
    <w:rsid w:val="00C85255"/>
    <w:rsid w:val="00C86CAC"/>
    <w:rsid w:val="00C90FE6"/>
    <w:rsid w:val="00C91D6E"/>
    <w:rsid w:val="00C94A56"/>
    <w:rsid w:val="00CA27B6"/>
    <w:rsid w:val="00CA6981"/>
    <w:rsid w:val="00CC179A"/>
    <w:rsid w:val="00CD18A6"/>
    <w:rsid w:val="00CD202D"/>
    <w:rsid w:val="00CE4232"/>
    <w:rsid w:val="00CF2A82"/>
    <w:rsid w:val="00CF5E39"/>
    <w:rsid w:val="00D06E75"/>
    <w:rsid w:val="00D1000E"/>
    <w:rsid w:val="00D116C6"/>
    <w:rsid w:val="00D23C1D"/>
    <w:rsid w:val="00D27FE9"/>
    <w:rsid w:val="00D41BEF"/>
    <w:rsid w:val="00D477BF"/>
    <w:rsid w:val="00D5063B"/>
    <w:rsid w:val="00D51704"/>
    <w:rsid w:val="00D56C78"/>
    <w:rsid w:val="00D57F96"/>
    <w:rsid w:val="00D744A8"/>
    <w:rsid w:val="00D807EC"/>
    <w:rsid w:val="00D83D37"/>
    <w:rsid w:val="00D84C1C"/>
    <w:rsid w:val="00D942F7"/>
    <w:rsid w:val="00D97EF3"/>
    <w:rsid w:val="00DB1482"/>
    <w:rsid w:val="00DB1599"/>
    <w:rsid w:val="00DB15D4"/>
    <w:rsid w:val="00DD1447"/>
    <w:rsid w:val="00DD1D7E"/>
    <w:rsid w:val="00DD3757"/>
    <w:rsid w:val="00DD7C31"/>
    <w:rsid w:val="00DE3CAE"/>
    <w:rsid w:val="00DE4553"/>
    <w:rsid w:val="00DE644C"/>
    <w:rsid w:val="00DF1D90"/>
    <w:rsid w:val="00DF528C"/>
    <w:rsid w:val="00E053BE"/>
    <w:rsid w:val="00E05CB3"/>
    <w:rsid w:val="00E10502"/>
    <w:rsid w:val="00E123A6"/>
    <w:rsid w:val="00E12939"/>
    <w:rsid w:val="00E13DE1"/>
    <w:rsid w:val="00E20991"/>
    <w:rsid w:val="00E428CC"/>
    <w:rsid w:val="00E46A1C"/>
    <w:rsid w:val="00E55457"/>
    <w:rsid w:val="00E56449"/>
    <w:rsid w:val="00E6242D"/>
    <w:rsid w:val="00E6383D"/>
    <w:rsid w:val="00E711F7"/>
    <w:rsid w:val="00E76DD9"/>
    <w:rsid w:val="00E824DF"/>
    <w:rsid w:val="00E82B1E"/>
    <w:rsid w:val="00E915A4"/>
    <w:rsid w:val="00E915A6"/>
    <w:rsid w:val="00E94938"/>
    <w:rsid w:val="00E96AA9"/>
    <w:rsid w:val="00EA0497"/>
    <w:rsid w:val="00EB609C"/>
    <w:rsid w:val="00EC2772"/>
    <w:rsid w:val="00EC71E5"/>
    <w:rsid w:val="00ED4681"/>
    <w:rsid w:val="00ED6E87"/>
    <w:rsid w:val="00EE777F"/>
    <w:rsid w:val="00EF416C"/>
    <w:rsid w:val="00F00C4A"/>
    <w:rsid w:val="00F01A2C"/>
    <w:rsid w:val="00F04090"/>
    <w:rsid w:val="00F06CE2"/>
    <w:rsid w:val="00F13C3D"/>
    <w:rsid w:val="00F145FC"/>
    <w:rsid w:val="00F40F44"/>
    <w:rsid w:val="00F40FD0"/>
    <w:rsid w:val="00F67572"/>
    <w:rsid w:val="00F8431A"/>
    <w:rsid w:val="00F90F49"/>
    <w:rsid w:val="00F939D6"/>
    <w:rsid w:val="00F96289"/>
    <w:rsid w:val="00F966A1"/>
    <w:rsid w:val="00FA4AB5"/>
    <w:rsid w:val="00FC148E"/>
    <w:rsid w:val="00FC26EA"/>
    <w:rsid w:val="00FE162F"/>
    <w:rsid w:val="00FE322B"/>
    <w:rsid w:val="00FF2DB3"/>
    <w:rsid w:val="00FF46BA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489DA"/>
  <w15:chartTrackingRefBased/>
  <w15:docId w15:val="{3E5EE968-5965-4749-9FCC-CC3BF520A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073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73AC"/>
    <w:rPr>
      <w:color w:val="954F72"/>
      <w:u w:val="single"/>
    </w:rPr>
  </w:style>
  <w:style w:type="paragraph" w:customStyle="1" w:styleId="msonormal0">
    <w:name w:val="msonormal"/>
    <w:basedOn w:val="Normal"/>
    <w:rsid w:val="00307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073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073A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073A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073A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4428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71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0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0A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A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A9C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90274"/>
  </w:style>
  <w:style w:type="paragraph" w:styleId="Revision">
    <w:name w:val="Revision"/>
    <w:hidden/>
    <w:uiPriority w:val="99"/>
    <w:semiHidden/>
    <w:rsid w:val="00690274"/>
    <w:pPr>
      <w:spacing w:after="0" w:line="240" w:lineRule="auto"/>
    </w:pPr>
  </w:style>
  <w:style w:type="table" w:styleId="GridTable5Dark-Accent3">
    <w:name w:val="Grid Table 5 Dark Accent 3"/>
    <w:basedOn w:val="TableNormal"/>
    <w:uiPriority w:val="50"/>
    <w:rsid w:val="0070091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DE3C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CAE"/>
  </w:style>
  <w:style w:type="paragraph" w:styleId="Footer">
    <w:name w:val="footer"/>
    <w:basedOn w:val="Normal"/>
    <w:link w:val="FooterChar"/>
    <w:uiPriority w:val="99"/>
    <w:unhideWhenUsed/>
    <w:rsid w:val="00DE3C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CAE"/>
  </w:style>
  <w:style w:type="paragraph" w:customStyle="1" w:styleId="xl71">
    <w:name w:val="xl71"/>
    <w:basedOn w:val="Normal"/>
    <w:rsid w:val="00A35906"/>
    <w:pPr>
      <w:pBdr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35906"/>
    <w:pPr>
      <w:pBdr>
        <w:top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A35906"/>
    <w:pPr>
      <w:pBdr>
        <w:top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A35906"/>
    <w:pPr>
      <w:pBdr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A35906"/>
    <w:pPr>
      <w:pBdr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A35906"/>
    <w:pPr>
      <w:pBdr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A35906"/>
    <w:pPr>
      <w:pBdr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A35906"/>
    <w:pPr>
      <w:pBdr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A35906"/>
    <w:pPr>
      <w:pBdr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0">
    <w:name w:val="xl80"/>
    <w:basedOn w:val="Normal"/>
    <w:rsid w:val="00A35906"/>
    <w:pPr>
      <w:pBdr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1">
    <w:name w:val="xl81"/>
    <w:basedOn w:val="Normal"/>
    <w:rsid w:val="00A35906"/>
    <w:pPr>
      <w:pBdr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2">
    <w:name w:val="xl82"/>
    <w:basedOn w:val="Normal"/>
    <w:rsid w:val="00A35906"/>
    <w:pPr>
      <w:pBdr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3">
    <w:name w:val="xl83"/>
    <w:basedOn w:val="Normal"/>
    <w:rsid w:val="00A35906"/>
    <w:pPr>
      <w:pBdr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4">
    <w:name w:val="xl84"/>
    <w:basedOn w:val="Normal"/>
    <w:rsid w:val="00A35906"/>
    <w:pPr>
      <w:pBdr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Normal"/>
    <w:rsid w:val="00A35906"/>
    <w:pPr>
      <w:pBdr>
        <w:left w:val="single" w:sz="8" w:space="0" w:color="FFFFFF"/>
        <w:right w:val="single" w:sz="8" w:space="0" w:color="FFFFFF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8"/>
      <w:szCs w:val="18"/>
    </w:rPr>
  </w:style>
  <w:style w:type="paragraph" w:customStyle="1" w:styleId="xl86">
    <w:name w:val="xl86"/>
    <w:basedOn w:val="Normal"/>
    <w:rsid w:val="00A35906"/>
    <w:pPr>
      <w:pBdr>
        <w:top w:val="single" w:sz="8" w:space="0" w:color="FFFFFF"/>
        <w:bottom w:val="single" w:sz="8" w:space="0" w:color="FFFFF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7">
    <w:name w:val="xl87"/>
    <w:basedOn w:val="Normal"/>
    <w:rsid w:val="00A35906"/>
    <w:pPr>
      <w:pBdr>
        <w:top w:val="single" w:sz="8" w:space="0" w:color="FFFFFF"/>
        <w:bottom w:val="single" w:sz="8" w:space="0" w:color="FFFFF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8">
    <w:name w:val="xl88"/>
    <w:basedOn w:val="Normal"/>
    <w:rsid w:val="00A35906"/>
    <w:pPr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9">
    <w:name w:val="xl89"/>
    <w:basedOn w:val="Normal"/>
    <w:rsid w:val="00B94F1C"/>
    <w:pPr>
      <w:pBdr>
        <w:top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0">
    <w:name w:val="xl90"/>
    <w:basedOn w:val="Normal"/>
    <w:rsid w:val="00B94F1C"/>
    <w:pPr>
      <w:pBdr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1">
    <w:name w:val="xl91"/>
    <w:basedOn w:val="Normal"/>
    <w:rsid w:val="00B94F1C"/>
    <w:pPr>
      <w:pBdr>
        <w:bottom w:val="single" w:sz="8" w:space="0" w:color="FFFFFF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2">
    <w:name w:val="xl92"/>
    <w:basedOn w:val="Normal"/>
    <w:rsid w:val="00B94F1C"/>
    <w:pPr>
      <w:pBdr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3">
    <w:name w:val="xl93"/>
    <w:basedOn w:val="Normal"/>
    <w:rsid w:val="00B94F1C"/>
    <w:pPr>
      <w:pBdr>
        <w:bottom w:val="single" w:sz="8" w:space="0" w:color="FFFFFF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4">
    <w:name w:val="xl94"/>
    <w:basedOn w:val="Normal"/>
    <w:rsid w:val="00B94F1C"/>
    <w:pPr>
      <w:pBdr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5">
    <w:name w:val="xl95"/>
    <w:basedOn w:val="Normal"/>
    <w:rsid w:val="00B94F1C"/>
    <w:pPr>
      <w:pBdr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6">
    <w:name w:val="xl96"/>
    <w:basedOn w:val="Normal"/>
    <w:rsid w:val="00B94F1C"/>
    <w:pPr>
      <w:pBdr>
        <w:left w:val="single" w:sz="4" w:space="0" w:color="auto"/>
        <w:bottom w:val="single" w:sz="4" w:space="0" w:color="auto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7">
    <w:name w:val="xl97"/>
    <w:basedOn w:val="Normal"/>
    <w:rsid w:val="00B94F1C"/>
    <w:pPr>
      <w:pBdr>
        <w:bottom w:val="single" w:sz="4" w:space="0" w:color="auto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8">
    <w:name w:val="xl98"/>
    <w:basedOn w:val="Normal"/>
    <w:rsid w:val="00B94F1C"/>
    <w:pPr>
      <w:pBdr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9">
    <w:name w:val="xl99"/>
    <w:basedOn w:val="Normal"/>
    <w:rsid w:val="00B94F1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0">
    <w:name w:val="xl100"/>
    <w:basedOn w:val="Normal"/>
    <w:rsid w:val="00B94F1C"/>
    <w:pPr>
      <w:pBdr>
        <w:bottom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1">
    <w:name w:val="xl101"/>
    <w:basedOn w:val="Normal"/>
    <w:rsid w:val="00B94F1C"/>
    <w:pPr>
      <w:pBdr>
        <w:bottom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2">
    <w:name w:val="xl102"/>
    <w:basedOn w:val="Normal"/>
    <w:rsid w:val="00B94F1C"/>
    <w:pPr>
      <w:pBdr>
        <w:top w:val="single" w:sz="4" w:space="0" w:color="auto"/>
        <w:left w:val="single" w:sz="4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03">
    <w:name w:val="xl103"/>
    <w:basedOn w:val="Normal"/>
    <w:rsid w:val="00B94F1C"/>
    <w:pPr>
      <w:pBdr>
        <w:top w:val="single" w:sz="4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04">
    <w:name w:val="xl104"/>
    <w:basedOn w:val="Normal"/>
    <w:rsid w:val="00B94F1C"/>
    <w:pPr>
      <w:pBdr>
        <w:top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05">
    <w:name w:val="xl105"/>
    <w:basedOn w:val="Normal"/>
    <w:rsid w:val="00B94F1C"/>
    <w:pPr>
      <w:pBdr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6">
    <w:name w:val="xl106"/>
    <w:basedOn w:val="Normal"/>
    <w:rsid w:val="00B94F1C"/>
    <w:pPr>
      <w:pBdr>
        <w:bottom w:val="single" w:sz="8" w:space="0" w:color="FFFFFF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7">
    <w:name w:val="xl107"/>
    <w:basedOn w:val="Normal"/>
    <w:rsid w:val="00B94F1C"/>
    <w:pPr>
      <w:pBdr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8">
    <w:name w:val="xl108"/>
    <w:basedOn w:val="Normal"/>
    <w:rsid w:val="00B94F1C"/>
    <w:pPr>
      <w:pBdr>
        <w:bottom w:val="single" w:sz="8" w:space="0" w:color="FFFFFF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9">
    <w:name w:val="xl109"/>
    <w:basedOn w:val="Normal"/>
    <w:rsid w:val="00B94F1C"/>
    <w:pPr>
      <w:pBdr>
        <w:left w:val="single" w:sz="4" w:space="0" w:color="auto"/>
        <w:bottom w:val="single" w:sz="4" w:space="0" w:color="auto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0">
    <w:name w:val="xl110"/>
    <w:basedOn w:val="Normal"/>
    <w:rsid w:val="00B94F1C"/>
    <w:pPr>
      <w:pBdr>
        <w:bottom w:val="single" w:sz="4" w:space="0" w:color="auto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1">
    <w:name w:val="xl111"/>
    <w:basedOn w:val="Normal"/>
    <w:rsid w:val="00B94F1C"/>
    <w:pPr>
      <w:pBdr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2">
    <w:name w:val="xl112"/>
    <w:basedOn w:val="Normal"/>
    <w:rsid w:val="00B94F1C"/>
    <w:pPr>
      <w:pBdr>
        <w:top w:val="single" w:sz="4" w:space="0" w:color="auto"/>
        <w:left w:val="single" w:sz="4" w:space="0" w:color="auto"/>
        <w:bottom w:val="single" w:sz="8" w:space="0" w:color="FFFFFF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3">
    <w:name w:val="xl113"/>
    <w:basedOn w:val="Normal"/>
    <w:rsid w:val="00B94F1C"/>
    <w:pPr>
      <w:pBdr>
        <w:top w:val="single" w:sz="4" w:space="0" w:color="auto"/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4">
    <w:name w:val="xl114"/>
    <w:basedOn w:val="Normal"/>
    <w:rsid w:val="00B94F1C"/>
    <w:pPr>
      <w:pBdr>
        <w:top w:val="single" w:sz="4" w:space="0" w:color="auto"/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5">
    <w:name w:val="xl115"/>
    <w:basedOn w:val="Normal"/>
    <w:rsid w:val="00B94F1C"/>
    <w:pPr>
      <w:pBdr>
        <w:top w:val="single" w:sz="4" w:space="0" w:color="auto"/>
        <w:bottom w:val="single" w:sz="8" w:space="0" w:color="FFFFFF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6">
    <w:name w:val="xl116"/>
    <w:basedOn w:val="Normal"/>
    <w:rsid w:val="00B94F1C"/>
    <w:pPr>
      <w:pBdr>
        <w:top w:val="single" w:sz="4" w:space="0" w:color="auto"/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7">
    <w:name w:val="xl117"/>
    <w:basedOn w:val="Normal"/>
    <w:rsid w:val="00B94F1C"/>
    <w:pPr>
      <w:pBdr>
        <w:top w:val="single" w:sz="4" w:space="0" w:color="auto"/>
        <w:bottom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8">
    <w:name w:val="xl118"/>
    <w:basedOn w:val="Normal"/>
    <w:rsid w:val="00B94F1C"/>
    <w:pPr>
      <w:pBdr>
        <w:top w:val="single" w:sz="4" w:space="0" w:color="auto"/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9">
    <w:name w:val="xl119"/>
    <w:basedOn w:val="Normal"/>
    <w:rsid w:val="00B94F1C"/>
    <w:pPr>
      <w:pBdr>
        <w:top w:val="single" w:sz="4" w:space="0" w:color="auto"/>
        <w:bottom w:val="single" w:sz="8" w:space="0" w:color="FFFFFF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0">
    <w:name w:val="xl120"/>
    <w:basedOn w:val="Normal"/>
    <w:rsid w:val="00B94F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1">
    <w:name w:val="xl121"/>
    <w:basedOn w:val="Normal"/>
    <w:rsid w:val="00B94F1C"/>
    <w:pPr>
      <w:pBdr>
        <w:left w:val="single" w:sz="4" w:space="0" w:color="auto"/>
        <w:bottom w:val="single" w:sz="4" w:space="0" w:color="auto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2">
    <w:name w:val="xl122"/>
    <w:basedOn w:val="Normal"/>
    <w:rsid w:val="00B94F1C"/>
    <w:pPr>
      <w:pBdr>
        <w:bottom w:val="single" w:sz="4" w:space="0" w:color="auto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3">
    <w:name w:val="xl123"/>
    <w:basedOn w:val="Normal"/>
    <w:rsid w:val="00B94F1C"/>
    <w:pPr>
      <w:pBdr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4">
    <w:name w:val="xl124"/>
    <w:basedOn w:val="Normal"/>
    <w:rsid w:val="00B94F1C"/>
    <w:pPr>
      <w:pBdr>
        <w:bottom w:val="single" w:sz="4" w:space="0" w:color="auto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5">
    <w:name w:val="xl125"/>
    <w:basedOn w:val="Normal"/>
    <w:rsid w:val="00B94F1C"/>
    <w:pPr>
      <w:pBdr>
        <w:bottom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6">
    <w:name w:val="xl126"/>
    <w:basedOn w:val="Normal"/>
    <w:rsid w:val="00B94F1C"/>
    <w:pPr>
      <w:pBdr>
        <w:left w:val="single" w:sz="4" w:space="0" w:color="auto"/>
        <w:bottom w:val="single" w:sz="4" w:space="0" w:color="auto"/>
        <w:right w:val="single" w:sz="8" w:space="0" w:color="FFFFFF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7">
    <w:name w:val="xl127"/>
    <w:basedOn w:val="Normal"/>
    <w:rsid w:val="00B94F1C"/>
    <w:pPr>
      <w:pBdr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8">
    <w:name w:val="xl128"/>
    <w:basedOn w:val="Normal"/>
    <w:rsid w:val="00B94F1C"/>
    <w:pPr>
      <w:pBdr>
        <w:top w:val="single" w:sz="4" w:space="0" w:color="auto"/>
        <w:left w:val="single" w:sz="4" w:space="0" w:color="auto"/>
        <w:bottom w:val="single" w:sz="8" w:space="0" w:color="FFFFFF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9">
    <w:name w:val="xl129"/>
    <w:basedOn w:val="Normal"/>
    <w:rsid w:val="00B94F1C"/>
    <w:pPr>
      <w:pBdr>
        <w:top w:val="single" w:sz="4" w:space="0" w:color="auto"/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0">
    <w:name w:val="xl130"/>
    <w:basedOn w:val="Normal"/>
    <w:rsid w:val="00B94F1C"/>
    <w:pPr>
      <w:pBdr>
        <w:top w:val="single" w:sz="4" w:space="0" w:color="auto"/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1">
    <w:name w:val="xl131"/>
    <w:basedOn w:val="Normal"/>
    <w:rsid w:val="00B94F1C"/>
    <w:pPr>
      <w:pBdr>
        <w:top w:val="single" w:sz="4" w:space="0" w:color="auto"/>
        <w:bottom w:val="single" w:sz="8" w:space="0" w:color="FFFFFF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2">
    <w:name w:val="xl132"/>
    <w:basedOn w:val="Normal"/>
    <w:rsid w:val="00B94F1C"/>
    <w:pPr>
      <w:pBdr>
        <w:top w:val="single" w:sz="4" w:space="0" w:color="auto"/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3">
    <w:name w:val="xl133"/>
    <w:basedOn w:val="Normal"/>
    <w:rsid w:val="00B94F1C"/>
    <w:pPr>
      <w:pBdr>
        <w:top w:val="single" w:sz="4" w:space="0" w:color="auto"/>
        <w:bottom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4">
    <w:name w:val="xl134"/>
    <w:basedOn w:val="Normal"/>
    <w:rsid w:val="00B94F1C"/>
    <w:pPr>
      <w:pBdr>
        <w:top w:val="single" w:sz="4" w:space="0" w:color="auto"/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5">
    <w:name w:val="xl135"/>
    <w:basedOn w:val="Normal"/>
    <w:rsid w:val="00B94F1C"/>
    <w:pPr>
      <w:pBdr>
        <w:top w:val="single" w:sz="4" w:space="0" w:color="auto"/>
        <w:bottom w:val="single" w:sz="8" w:space="0" w:color="FFFFFF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6">
    <w:name w:val="xl136"/>
    <w:basedOn w:val="Normal"/>
    <w:rsid w:val="00B94F1C"/>
    <w:pPr>
      <w:pBdr>
        <w:bottom w:val="single" w:sz="4" w:space="0" w:color="auto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7">
    <w:name w:val="xl137"/>
    <w:basedOn w:val="Normal"/>
    <w:rsid w:val="00B94F1C"/>
    <w:pPr>
      <w:pBdr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8">
    <w:name w:val="xl138"/>
    <w:basedOn w:val="Normal"/>
    <w:rsid w:val="00B94F1C"/>
    <w:pPr>
      <w:pBdr>
        <w:bottom w:val="single" w:sz="4" w:space="0" w:color="auto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9">
    <w:name w:val="xl139"/>
    <w:basedOn w:val="Normal"/>
    <w:rsid w:val="00B94F1C"/>
    <w:pPr>
      <w:pBdr>
        <w:top w:val="single" w:sz="4" w:space="0" w:color="auto"/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A07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327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4-Accent3">
    <w:name w:val="List Table 4 Accent 3"/>
    <w:basedOn w:val="TableNormal"/>
    <w:uiPriority w:val="49"/>
    <w:rsid w:val="00F90F4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E12ECCB3EC584D9B96C619C5E6BC27" ma:contentTypeVersion="12" ma:contentTypeDescription="Create a new document." ma:contentTypeScope="" ma:versionID="117c236979b7ee8aad2ead7dd2a31a21">
  <xsd:schema xmlns:xsd="http://www.w3.org/2001/XMLSchema" xmlns:xs="http://www.w3.org/2001/XMLSchema" xmlns:p="http://schemas.microsoft.com/office/2006/metadata/properties" xmlns:ns3="a53149ca-c638-468f-bfa7-dc0e41f41fcc" xmlns:ns4="ff7a5800-2871-43ec-becf-2249f7750517" targetNamespace="http://schemas.microsoft.com/office/2006/metadata/properties" ma:root="true" ma:fieldsID="ba0ca0a76eeae1f50b0741f5710abd06" ns3:_="" ns4:_="">
    <xsd:import namespace="a53149ca-c638-468f-bfa7-dc0e41f41fcc"/>
    <xsd:import namespace="ff7a5800-2871-43ec-becf-2249f77505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3149ca-c638-468f-bfa7-dc0e41f41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7a5800-2871-43ec-becf-2249f775051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45DE991-8ABE-47F1-8810-6043911220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51961A-8380-469B-8004-805B25FF1A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3149ca-c638-468f-bfa7-dc0e41f41fcc"/>
    <ds:schemaRef ds:uri="ff7a5800-2871-43ec-becf-2249f77505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D70A26-2FE6-4067-9857-ECDE986905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DD2F27A-9872-491E-A39E-044C573A5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hart, Carolyn E</dc:creator>
  <cp:keywords/>
  <dc:description/>
  <cp:lastModifiedBy>Lenhart, Carolyn E</cp:lastModifiedBy>
  <cp:revision>3</cp:revision>
  <dcterms:created xsi:type="dcterms:W3CDTF">2022-05-24T23:49:00Z</dcterms:created>
  <dcterms:modified xsi:type="dcterms:W3CDTF">2022-05-25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2-13T12:23:2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ec1dbf6-84f4-42e0-b63c-b5ecf93eddc0</vt:lpwstr>
  </property>
  <property fmtid="{D5CDD505-2E9C-101B-9397-08002B2CF9AE}" pid="8" name="MSIP_Label_5e4b1be8-281e-475d-98b0-21c3457e5a46_ContentBits">
    <vt:lpwstr>0</vt:lpwstr>
  </property>
  <property fmtid="{D5CDD505-2E9C-101B-9397-08002B2CF9AE}" pid="9" name="ContentTypeId">
    <vt:lpwstr>0x01010012E12ECCB3EC584D9B96C619C5E6BC27</vt:lpwstr>
  </property>
</Properties>
</file>